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47012" w14:textId="4D6EF6B6" w:rsidR="00E90965" w:rsidRDefault="0079643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E90965">
        <w:rPr>
          <w:rFonts w:ascii="Times New Roman" w:hAnsi="Times New Roman" w:cs="Times New Roman"/>
          <w:b/>
        </w:rPr>
        <w:t>Table. Univariate analysis</w:t>
      </w:r>
      <w:r w:rsidR="002358A9">
        <w:rPr>
          <w:rFonts w:ascii="Times New Roman" w:hAnsi="Times New Roman" w:cs="Times New Roman"/>
          <w:b/>
        </w:rPr>
        <w:t xml:space="preserve">. </w:t>
      </w:r>
    </w:p>
    <w:p w14:paraId="473C16D7" w14:textId="77777777" w:rsidR="00E90965" w:rsidRDefault="002358A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redictors of HBV DNA ≥ 200,000 IU/mL at Week 12</w:t>
      </w:r>
    </w:p>
    <w:p w14:paraId="674507B3" w14:textId="77777777" w:rsidR="002358A9" w:rsidRDefault="002358A9">
      <w:pPr>
        <w:rPr>
          <w:rFonts w:ascii="Times New Roman" w:hAnsi="Times New Roman" w:cs="Times New Roman"/>
          <w:b/>
        </w:rPr>
      </w:pPr>
      <w:r w:rsidRPr="002358A9">
        <w:rPr>
          <w:noProof/>
        </w:rPr>
        <w:drawing>
          <wp:inline distT="0" distB="0" distL="0" distR="0" wp14:anchorId="086DBF9F" wp14:editId="7FD4ABC4">
            <wp:extent cx="8229600" cy="513905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13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556CF" w14:textId="77777777" w:rsidR="00E90965" w:rsidRDefault="002358A9">
      <w:pPr>
        <w:rPr>
          <w:rFonts w:ascii="Times New Roman" w:hAnsi="Times New Roman" w:cs="Times New Roman"/>
          <w:b/>
        </w:rPr>
      </w:pPr>
      <w:r w:rsidRPr="002358A9">
        <w:rPr>
          <w:noProof/>
        </w:rPr>
        <w:lastRenderedPageBreak/>
        <w:drawing>
          <wp:inline distT="0" distB="0" distL="0" distR="0" wp14:anchorId="4F9DBC4C" wp14:editId="18D6B544">
            <wp:extent cx="8229600" cy="1868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86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03BE9" w14:textId="77777777" w:rsidR="00ED1644" w:rsidRDefault="00ED164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0A72505" w14:textId="043613D1" w:rsidR="00ED1644" w:rsidRDefault="0079643D" w:rsidP="00ED164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1 </w:t>
      </w:r>
      <w:r w:rsidR="00ED1644">
        <w:rPr>
          <w:rFonts w:ascii="Times New Roman" w:hAnsi="Times New Roman" w:cs="Times New Roman"/>
          <w:b/>
        </w:rPr>
        <w:t>Table.  Univariate analysis (continued)</w:t>
      </w:r>
    </w:p>
    <w:p w14:paraId="074426AF" w14:textId="77777777" w:rsidR="00ED1644" w:rsidRDefault="0014212C" w:rsidP="00ED164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redictors of HBV DNA ≥ 200,000 IU/mL at </w:t>
      </w:r>
      <w:r w:rsidR="00ED1644">
        <w:rPr>
          <w:rFonts w:ascii="Times New Roman" w:hAnsi="Times New Roman" w:cs="Times New Roman"/>
          <w:b/>
        </w:rPr>
        <w:t>Week 24</w:t>
      </w:r>
    </w:p>
    <w:p w14:paraId="5C8CB055" w14:textId="77777777" w:rsidR="00ED1644" w:rsidRDefault="002358A9">
      <w:pPr>
        <w:rPr>
          <w:rFonts w:ascii="Times New Roman" w:hAnsi="Times New Roman" w:cs="Times New Roman"/>
          <w:b/>
        </w:rPr>
      </w:pPr>
      <w:r w:rsidRPr="002358A9">
        <w:rPr>
          <w:noProof/>
        </w:rPr>
        <w:drawing>
          <wp:inline distT="0" distB="0" distL="0" distR="0" wp14:anchorId="402393FA" wp14:editId="26D19382">
            <wp:extent cx="8229600" cy="51244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12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5866D" w14:textId="2A778321" w:rsidR="003F0040" w:rsidRPr="00E90965" w:rsidRDefault="0014212C" w:rsidP="005E146E">
      <w:pPr>
        <w:rPr>
          <w:rFonts w:ascii="Times New Roman" w:hAnsi="Times New Roman" w:cs="Times New Roman"/>
          <w:b/>
        </w:rPr>
      </w:pPr>
      <w:r w:rsidRPr="0014212C">
        <w:rPr>
          <w:noProof/>
        </w:rPr>
        <w:lastRenderedPageBreak/>
        <w:drawing>
          <wp:inline distT="0" distB="0" distL="0" distR="0" wp14:anchorId="657A25D0" wp14:editId="178E3942">
            <wp:extent cx="8229600" cy="1769110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76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F0040" w:rsidRPr="00E90965" w:rsidSect="002358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402"/>
    <w:rsid w:val="000D0947"/>
    <w:rsid w:val="0014212C"/>
    <w:rsid w:val="002358A9"/>
    <w:rsid w:val="003D744A"/>
    <w:rsid w:val="003F0040"/>
    <w:rsid w:val="005E146E"/>
    <w:rsid w:val="00720BB2"/>
    <w:rsid w:val="0079643D"/>
    <w:rsid w:val="007C2402"/>
    <w:rsid w:val="0099581A"/>
    <w:rsid w:val="009C6CDF"/>
    <w:rsid w:val="00E90965"/>
    <w:rsid w:val="00E960C4"/>
    <w:rsid w:val="00ED1644"/>
    <w:rsid w:val="00F25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523F2"/>
  <w15:chartTrackingRefBased/>
  <w15:docId w15:val="{B3491DDB-1011-4AC1-9F73-1523C3425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0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040"/>
    <w:rPr>
      <w:rFonts w:ascii="Segoe UI" w:hAnsi="Segoe UI" w:cs="Segoe UI"/>
      <w:sz w:val="18"/>
      <w:szCs w:val="18"/>
    </w:rPr>
  </w:style>
  <w:style w:type="character" w:styleId="CommentReference">
    <w:name w:val="annotation reference"/>
    <w:semiHidden/>
    <w:rsid w:val="003F004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3F0040"/>
    <w:pPr>
      <w:spacing w:after="0" w:line="240" w:lineRule="auto"/>
    </w:pPr>
    <w:rPr>
      <w:rFonts w:ascii="Arial" w:eastAsia="MS ??" w:hAnsi="Arial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3F0040"/>
    <w:rPr>
      <w:rFonts w:ascii="Arial" w:eastAsia="MS ??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7628DE570A5A4FAA5425381214C27D" ma:contentTypeVersion="11" ma:contentTypeDescription="Create a new document." ma:contentTypeScope="" ma:versionID="b5d344465dd070dbae9527f8befa525d">
  <xsd:schema xmlns:xsd="http://www.w3.org/2001/XMLSchema" xmlns:xs="http://www.w3.org/2001/XMLSchema" xmlns:p="http://schemas.microsoft.com/office/2006/metadata/properties" xmlns:ns3="7e0d28b8-eab0-4522-a9b4-3e465acc293b" xmlns:ns4="b4ed381e-d7b4-46b6-a361-7cea546feacc" targetNamespace="http://schemas.microsoft.com/office/2006/metadata/properties" ma:root="true" ma:fieldsID="9462690a313a8d9599ce03b0a77e13eb" ns3:_="" ns4:_="">
    <xsd:import namespace="7e0d28b8-eab0-4522-a9b4-3e465acc293b"/>
    <xsd:import namespace="b4ed381e-d7b4-46b6-a361-7cea546fea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0d28b8-eab0-4522-a9b4-3e465acc29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ed381e-d7b4-46b6-a361-7cea546feac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82B33BB-4A81-4C32-B46C-21D850DC6F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0d28b8-eab0-4522-a9b4-3e465acc293b"/>
    <ds:schemaRef ds:uri="b4ed381e-d7b4-46b6-a361-7cea546fea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DB5F209-F3E6-4644-9C64-CEC580584A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55C65A-CACA-40C3-A15C-05C48B176C6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laherty</dc:creator>
  <cp:keywords/>
  <dc:description/>
  <cp:lastModifiedBy>chn off30</cp:lastModifiedBy>
  <cp:revision>3</cp:revision>
  <dcterms:created xsi:type="dcterms:W3CDTF">2021-05-05T06:09:00Z</dcterms:created>
  <dcterms:modified xsi:type="dcterms:W3CDTF">2021-05-05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7628DE570A5A4FAA5425381214C27D</vt:lpwstr>
  </property>
</Properties>
</file>